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E61C77" w14:textId="37CA042B" w:rsidR="003421A7" w:rsidRDefault="003421A7" w:rsidP="00BC6256">
      <w:pPr>
        <w:pStyle w:val="ANMapapertitle"/>
        <w:rPr>
          <w:rFonts w:eastAsia="Calibri"/>
          <w:sz w:val="36"/>
          <w:szCs w:val="36"/>
          <w:u w:color="000000"/>
        </w:rPr>
      </w:pPr>
      <w:bookmarkStart w:id="0" w:name="_Hlk114229029"/>
      <w:bookmarkStart w:id="1" w:name="_Hlk98937508"/>
      <w:r>
        <w:rPr>
          <w:rFonts w:eastAsia="Calibri"/>
          <w:sz w:val="36"/>
          <w:szCs w:val="36"/>
          <w:u w:color="000000"/>
        </w:rPr>
        <w:t>PLOS ONE</w:t>
      </w:r>
    </w:p>
    <w:p w14:paraId="5C0EB485" w14:textId="77777777" w:rsidR="003421A7" w:rsidRPr="002D1408" w:rsidRDefault="003421A7" w:rsidP="00EA79F7">
      <w:pPr>
        <w:pStyle w:val="ANMauthorname"/>
        <w:rPr>
          <w:rFonts w:eastAsia="Calibri"/>
        </w:rPr>
      </w:pPr>
    </w:p>
    <w:p w14:paraId="5C929E47" w14:textId="4EE4EC09" w:rsidR="00BC6256" w:rsidRDefault="00BC6256" w:rsidP="00BC6256">
      <w:pPr>
        <w:pStyle w:val="ANMapapertitle"/>
        <w:rPr>
          <w:rFonts w:eastAsia="Calibri"/>
          <w:sz w:val="36"/>
          <w:szCs w:val="36"/>
          <w:u w:color="000000"/>
        </w:rPr>
      </w:pPr>
      <w:r w:rsidRPr="00612AB9">
        <w:rPr>
          <w:rFonts w:eastAsia="Calibri"/>
          <w:sz w:val="36"/>
          <w:szCs w:val="36"/>
          <w:u w:color="000000"/>
        </w:rPr>
        <w:t>Acute and persistent effects of oral glutamine supplementation on growth, cellular proliferation, and tight junction protein transcript abundance in jejunal tissue of low and normal birthweight pre-weaning piglets</w:t>
      </w:r>
      <w:r w:rsidR="00495352">
        <w:rPr>
          <w:rFonts w:eastAsia="Calibri"/>
          <w:sz w:val="36"/>
          <w:szCs w:val="36"/>
          <w:u w:color="000000"/>
        </w:rPr>
        <w:t xml:space="preserve"> </w:t>
      </w:r>
    </w:p>
    <w:p w14:paraId="761F5FFA" w14:textId="103C3BE0" w:rsidR="00403981" w:rsidRDefault="00403981" w:rsidP="009455BB">
      <w:pPr>
        <w:pStyle w:val="ANMauthorname"/>
        <w:rPr>
          <w:rFonts w:eastAsia="Calibri" w:cs="Arial"/>
          <w:u w:color="000000"/>
          <w:lang w:val="de-DE"/>
        </w:rPr>
      </w:pPr>
      <w:r w:rsidRPr="0024045F">
        <w:rPr>
          <w:rFonts w:eastAsia="Calibri" w:cs="Arial"/>
          <w:u w:color="000000"/>
          <w:lang w:val="de-DE"/>
        </w:rPr>
        <w:t xml:space="preserve">Johannes Schregel, Johannes Schulze Holthausen, </w:t>
      </w:r>
      <w:bookmarkStart w:id="2" w:name="_GoBack"/>
      <w:bookmarkEnd w:id="2"/>
      <w:r w:rsidR="00661897" w:rsidRPr="00661897">
        <w:rPr>
          <w:rFonts w:eastAsia="Calibri" w:cs="Arial"/>
          <w:u w:color="000000"/>
          <w:lang w:val="de-DE"/>
        </w:rPr>
        <w:t>Miriama Sciascia</w:t>
      </w:r>
      <w:r w:rsidRPr="0024045F">
        <w:rPr>
          <w:rFonts w:eastAsia="Calibri" w:cs="Arial"/>
          <w:u w:color="000000"/>
          <w:lang w:val="de-DE"/>
        </w:rPr>
        <w:t xml:space="preserve">, </w:t>
      </w:r>
      <w:r w:rsidR="005954AE">
        <w:rPr>
          <w:rFonts w:eastAsia="Calibri"/>
          <w:u w:color="000000"/>
        </w:rPr>
        <w:t>Solvig Görs,</w:t>
      </w:r>
      <w:r w:rsidR="005954AE" w:rsidRPr="0024045F">
        <w:rPr>
          <w:rFonts w:eastAsia="Calibri" w:cs="Arial"/>
          <w:u w:color="000000"/>
          <w:lang w:val="de-DE"/>
        </w:rPr>
        <w:t xml:space="preserve"> </w:t>
      </w:r>
      <w:r w:rsidRPr="0024045F">
        <w:rPr>
          <w:rFonts w:eastAsia="Calibri" w:cs="Arial"/>
          <w:u w:color="000000"/>
          <w:lang w:val="de-DE"/>
        </w:rPr>
        <w:t>Zeyang Li, Armin Tuchscherer, Elke Albrecht, Jürgen Zentek, Cornelia C. Metges</w:t>
      </w:r>
    </w:p>
    <w:p w14:paraId="7A116EDB" w14:textId="77777777" w:rsidR="00DB43F5" w:rsidRPr="0024045F" w:rsidRDefault="00DB43F5" w:rsidP="009455BB">
      <w:pPr>
        <w:pStyle w:val="ANMauthorname"/>
        <w:rPr>
          <w:rFonts w:eastAsia="Calibri" w:cs="Arial"/>
          <w:u w:color="000000"/>
          <w:lang w:val="de-DE"/>
        </w:rPr>
      </w:pPr>
    </w:p>
    <w:p w14:paraId="4E19A43F" w14:textId="77777777" w:rsidR="00222EA5" w:rsidRDefault="00222EA5" w:rsidP="002D7A5D">
      <w:pPr>
        <w:spacing w:after="0" w:line="288" w:lineRule="auto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i/>
          <w:iCs/>
          <w:sz w:val="24"/>
          <w:szCs w:val="24"/>
          <w:lang w:val="en-US"/>
        </w:rPr>
        <w:br w:type="page"/>
      </w:r>
    </w:p>
    <w:bookmarkEnd w:id="0"/>
    <w:p w14:paraId="5C36915E" w14:textId="146BE488" w:rsidR="005D07D6" w:rsidRPr="00BC6256" w:rsidRDefault="005D07D6" w:rsidP="00D77082">
      <w:pPr>
        <w:pStyle w:val="Caption"/>
        <w:keepNext/>
        <w:spacing w:after="0" w:line="480" w:lineRule="auto"/>
        <w:rPr>
          <w:rFonts w:ascii="Arial" w:eastAsia="Times New Roman" w:hAnsi="Arial" w:cs="Arial"/>
          <w:b/>
          <w:bCs/>
          <w:i w:val="0"/>
          <w:iCs w:val="0"/>
          <w:color w:val="auto"/>
          <w:sz w:val="32"/>
          <w:szCs w:val="32"/>
          <w:lang w:val="en-US" w:eastAsia="de-DE"/>
        </w:rPr>
      </w:pPr>
      <w:r w:rsidRPr="00BC6256">
        <w:rPr>
          <w:rFonts w:ascii="Arial" w:hAnsi="Arial" w:cs="Arial"/>
          <w:b/>
          <w:bCs/>
          <w:i w:val="0"/>
          <w:iCs w:val="0"/>
          <w:color w:val="auto"/>
          <w:sz w:val="32"/>
          <w:szCs w:val="32"/>
          <w:lang w:val="en-US"/>
        </w:rPr>
        <w:lastRenderedPageBreak/>
        <w:t>S</w:t>
      </w:r>
      <w:r w:rsidR="00BC6256" w:rsidRPr="00BC6256">
        <w:rPr>
          <w:rFonts w:ascii="Arial" w:hAnsi="Arial" w:cs="Arial"/>
          <w:b/>
          <w:bCs/>
          <w:i w:val="0"/>
          <w:iCs w:val="0"/>
          <w:color w:val="auto"/>
          <w:sz w:val="32"/>
          <w:szCs w:val="32"/>
          <w:lang w:val="en-US"/>
        </w:rPr>
        <w:t>1</w:t>
      </w:r>
      <w:r w:rsidRPr="00BC6256">
        <w:rPr>
          <w:rFonts w:ascii="Arial" w:eastAsia="Times New Roman" w:hAnsi="Arial" w:cs="Arial"/>
          <w:b/>
          <w:bCs/>
          <w:i w:val="0"/>
          <w:iCs w:val="0"/>
          <w:color w:val="auto"/>
          <w:sz w:val="32"/>
          <w:szCs w:val="32"/>
          <w:lang w:val="en-US" w:eastAsia="de-DE"/>
        </w:rPr>
        <w:t xml:space="preserve"> Table</w:t>
      </w:r>
      <w:r w:rsidR="00C55459">
        <w:rPr>
          <w:rFonts w:ascii="Arial" w:eastAsia="Times New Roman" w:hAnsi="Arial" w:cs="Arial"/>
          <w:b/>
          <w:bCs/>
          <w:i w:val="0"/>
          <w:iCs w:val="0"/>
          <w:color w:val="auto"/>
          <w:sz w:val="32"/>
          <w:szCs w:val="32"/>
          <w:lang w:val="en-US" w:eastAsia="de-DE"/>
        </w:rPr>
        <w:t>.</w:t>
      </w:r>
      <w:r w:rsidRPr="00BC6256">
        <w:rPr>
          <w:rFonts w:ascii="Arial" w:eastAsia="Times New Roman" w:hAnsi="Arial" w:cs="Arial"/>
          <w:b/>
          <w:bCs/>
          <w:i w:val="0"/>
          <w:iCs w:val="0"/>
          <w:color w:val="auto"/>
          <w:sz w:val="32"/>
          <w:szCs w:val="32"/>
          <w:lang w:val="en-US" w:eastAsia="de-DE"/>
        </w:rPr>
        <w:t xml:space="preserve"> Nutrient </w:t>
      </w:r>
      <w:r w:rsidR="0016586C" w:rsidRPr="00BC6256">
        <w:rPr>
          <w:rFonts w:ascii="Arial" w:eastAsia="Times New Roman" w:hAnsi="Arial" w:cs="Arial"/>
          <w:b/>
          <w:bCs/>
          <w:i w:val="0"/>
          <w:iCs w:val="0"/>
          <w:color w:val="auto"/>
          <w:sz w:val="32"/>
          <w:szCs w:val="32"/>
          <w:lang w:val="en-US" w:eastAsia="de-DE"/>
        </w:rPr>
        <w:t xml:space="preserve">composition </w:t>
      </w:r>
      <w:r w:rsidR="00461586" w:rsidRPr="00BC6256">
        <w:rPr>
          <w:rFonts w:ascii="Arial" w:eastAsia="Times New Roman" w:hAnsi="Arial" w:cs="Arial"/>
          <w:b/>
          <w:bCs/>
          <w:i w:val="0"/>
          <w:iCs w:val="0"/>
          <w:color w:val="auto"/>
          <w:sz w:val="32"/>
          <w:szCs w:val="32"/>
          <w:lang w:val="en-US" w:eastAsia="de-DE"/>
        </w:rPr>
        <w:t>of</w:t>
      </w:r>
      <w:r w:rsidRPr="00BC6256">
        <w:rPr>
          <w:rFonts w:ascii="Arial" w:eastAsia="Times New Roman" w:hAnsi="Arial" w:cs="Arial"/>
          <w:b/>
          <w:bCs/>
          <w:i w:val="0"/>
          <w:iCs w:val="0"/>
          <w:color w:val="auto"/>
          <w:sz w:val="32"/>
          <w:szCs w:val="32"/>
          <w:lang w:val="en-US" w:eastAsia="de-DE"/>
        </w:rPr>
        <w:t xml:space="preserve"> supplementary creep </w:t>
      </w:r>
      <w:r w:rsidR="00EA20B6">
        <w:rPr>
          <w:rFonts w:ascii="Arial" w:eastAsia="Times New Roman" w:hAnsi="Arial" w:cs="Arial"/>
          <w:b/>
          <w:bCs/>
          <w:i w:val="0"/>
          <w:iCs w:val="0"/>
          <w:color w:val="auto"/>
          <w:sz w:val="32"/>
          <w:szCs w:val="32"/>
          <w:lang w:val="en-US" w:eastAsia="de-DE"/>
        </w:rPr>
        <w:t>feed</w:t>
      </w:r>
    </w:p>
    <w:tbl>
      <w:tblPr>
        <w:tblW w:w="45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992"/>
      </w:tblGrid>
      <w:tr w:rsidR="005D07D6" w:rsidRPr="00C90C46" w14:paraId="246EA6A5" w14:textId="77777777" w:rsidTr="002D1408">
        <w:trPr>
          <w:trHeight w:val="290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p w14:paraId="3FC4D24E" w14:textId="4A0AEC6A" w:rsidR="005D07D6" w:rsidRPr="003E67D1" w:rsidRDefault="005D07D6" w:rsidP="00FA7A0A">
            <w:pPr>
              <w:spacing w:after="0" w:line="288" w:lineRule="auto"/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Analy</w:t>
            </w:r>
            <w:r w:rsidR="00D76E8A" w:rsidRPr="003E67D1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zed</w:t>
            </w:r>
            <w:r w:rsidRPr="003E67D1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 xml:space="preserve"> ingredients</w:t>
            </w:r>
            <w:r w:rsidR="006A72CA" w:rsidRPr="003E67D1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 xml:space="preserve"> (%)</w:t>
            </w:r>
            <w:r w:rsidR="006D020E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 xml:space="preserve"> </w:t>
            </w:r>
            <w:r w:rsidR="006D020E" w:rsidRPr="006D020E">
              <w:rPr>
                <w:rFonts w:ascii="Arial" w:eastAsia="Times New Roman" w:hAnsi="Arial" w:cs="Arial"/>
                <w:color w:val="000000"/>
                <w:sz w:val="24"/>
                <w:vertAlign w:val="superscript"/>
                <w:lang w:val="en-US" w:eastAsia="de-DE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4C962" w14:textId="77777777" w:rsidR="005D07D6" w:rsidRPr="003E67D1" w:rsidRDefault="005D07D6" w:rsidP="00FA7A0A">
            <w:pPr>
              <w:spacing w:after="0" w:line="288" w:lineRule="auto"/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</w:pPr>
          </w:p>
        </w:tc>
      </w:tr>
      <w:tr w:rsidR="005D07D6" w:rsidRPr="00C90C46" w14:paraId="24975116" w14:textId="77777777" w:rsidTr="002D1408">
        <w:trPr>
          <w:trHeight w:val="290"/>
        </w:trPr>
        <w:tc>
          <w:tcPr>
            <w:tcW w:w="354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CD1A" w14:textId="6E023AF3" w:rsidR="005D07D6" w:rsidRPr="003E67D1" w:rsidRDefault="005D07D6" w:rsidP="00FA7A0A">
            <w:pPr>
              <w:spacing w:after="0" w:line="288" w:lineRule="auto"/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Metaboli</w:t>
            </w:r>
            <w:r w:rsidR="00BF5251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sable</w:t>
            </w:r>
            <w:r w:rsidRPr="003E67D1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 xml:space="preserve"> energy, MJ/kg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82B06" w14:textId="77777777" w:rsidR="005D07D6" w:rsidRPr="003E67D1" w:rsidRDefault="005D07D6" w:rsidP="00FA7A0A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13.8</w:t>
            </w:r>
          </w:p>
        </w:tc>
      </w:tr>
      <w:tr w:rsidR="005D07D6" w:rsidRPr="00C90C46" w14:paraId="770AB8FB" w14:textId="77777777" w:rsidTr="002D140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6C8B" w14:textId="77777777" w:rsidR="005D07D6" w:rsidRPr="003E67D1" w:rsidRDefault="005D07D6" w:rsidP="00FA7A0A">
            <w:pPr>
              <w:spacing w:after="0" w:line="288" w:lineRule="auto"/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Crude prote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E923" w14:textId="40161D8D" w:rsidR="005D07D6" w:rsidRPr="003E67D1" w:rsidRDefault="005D07D6" w:rsidP="00FA7A0A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18</w:t>
            </w:r>
            <w:r w:rsidR="006002D2" w:rsidRPr="003E67D1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.0</w:t>
            </w:r>
          </w:p>
        </w:tc>
      </w:tr>
      <w:tr w:rsidR="005D07D6" w:rsidRPr="00C90C46" w14:paraId="2857A2F4" w14:textId="77777777" w:rsidTr="002D140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6A25" w14:textId="77777777" w:rsidR="005D07D6" w:rsidRPr="003E67D1" w:rsidRDefault="005D07D6" w:rsidP="00FA7A0A">
            <w:pPr>
              <w:spacing w:after="0" w:line="288" w:lineRule="auto"/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Crude fa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FC1D" w14:textId="4D10F6F7" w:rsidR="005D07D6" w:rsidRPr="003E67D1" w:rsidRDefault="005D07D6" w:rsidP="00FA7A0A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5.3</w:t>
            </w:r>
          </w:p>
        </w:tc>
      </w:tr>
      <w:tr w:rsidR="005D07D6" w:rsidRPr="00C90C46" w14:paraId="5EA44943" w14:textId="77777777" w:rsidTr="002D140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29E1" w14:textId="77777777" w:rsidR="005D07D6" w:rsidRPr="003E67D1" w:rsidRDefault="005D07D6" w:rsidP="00FA7A0A">
            <w:pPr>
              <w:spacing w:after="0" w:line="288" w:lineRule="auto"/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Crude fib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8245" w14:textId="2EC8166C" w:rsidR="005D07D6" w:rsidRPr="003E67D1" w:rsidRDefault="005D07D6" w:rsidP="00FA7A0A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4</w:t>
            </w:r>
            <w:r w:rsidR="006A72CA" w:rsidRPr="003E67D1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.0</w:t>
            </w:r>
          </w:p>
        </w:tc>
      </w:tr>
      <w:tr w:rsidR="005D07D6" w:rsidRPr="00C90C46" w14:paraId="5747E717" w14:textId="77777777" w:rsidTr="002D140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7205" w14:textId="77777777" w:rsidR="005D07D6" w:rsidRPr="003E67D1" w:rsidRDefault="005D07D6" w:rsidP="00FA7A0A">
            <w:pPr>
              <w:spacing w:after="0" w:line="288" w:lineRule="auto"/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Crude as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0C1F" w14:textId="2A5AFCD3" w:rsidR="005D07D6" w:rsidRPr="003E67D1" w:rsidRDefault="005D07D6" w:rsidP="00FA7A0A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5.5</w:t>
            </w:r>
          </w:p>
        </w:tc>
      </w:tr>
      <w:tr w:rsidR="005D07D6" w:rsidRPr="00C90C46" w14:paraId="0BE0F3A1" w14:textId="77777777" w:rsidTr="002D140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316C" w14:textId="77777777" w:rsidR="005D07D6" w:rsidRPr="003E67D1" w:rsidRDefault="005D07D6" w:rsidP="00FA7A0A">
            <w:pPr>
              <w:spacing w:after="0" w:line="288" w:lineRule="auto"/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Lys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F4CB" w14:textId="418870C5" w:rsidR="005D07D6" w:rsidRPr="003E67D1" w:rsidRDefault="005D07D6" w:rsidP="00FA7A0A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1.35</w:t>
            </w:r>
          </w:p>
        </w:tc>
      </w:tr>
      <w:tr w:rsidR="005D07D6" w:rsidRPr="00C90C46" w14:paraId="10A2F6B4" w14:textId="77777777" w:rsidTr="002D140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1FD5" w14:textId="12094629" w:rsidR="005D07D6" w:rsidRPr="003E67D1" w:rsidRDefault="005D07D6" w:rsidP="00FA7A0A">
            <w:pPr>
              <w:spacing w:after="0" w:line="288" w:lineRule="auto"/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Methion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1F00" w14:textId="78A73425" w:rsidR="005D07D6" w:rsidRPr="003E67D1" w:rsidRDefault="005D07D6" w:rsidP="00FA7A0A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0.48</w:t>
            </w:r>
          </w:p>
        </w:tc>
      </w:tr>
      <w:tr w:rsidR="005D07D6" w:rsidRPr="00C90C46" w14:paraId="625E4C97" w14:textId="77777777" w:rsidTr="002D140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F179A" w14:textId="77777777" w:rsidR="005D07D6" w:rsidRPr="003E67D1" w:rsidRDefault="005D07D6" w:rsidP="00FA7A0A">
            <w:pPr>
              <w:spacing w:after="0" w:line="288" w:lineRule="auto"/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Calc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6256" w14:textId="596E545C" w:rsidR="005D07D6" w:rsidRPr="003E67D1" w:rsidRDefault="005D07D6" w:rsidP="00FA7A0A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0.75</w:t>
            </w:r>
          </w:p>
        </w:tc>
      </w:tr>
      <w:tr w:rsidR="005D07D6" w:rsidRPr="00C90C46" w14:paraId="6AA07A9F" w14:textId="77777777" w:rsidTr="002D140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2468" w14:textId="77777777" w:rsidR="005D07D6" w:rsidRPr="003E67D1" w:rsidRDefault="005D07D6" w:rsidP="00FA7A0A">
            <w:pPr>
              <w:spacing w:after="0" w:line="288" w:lineRule="auto"/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Phosph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A84AB" w14:textId="7AA9A6BB" w:rsidR="005D07D6" w:rsidRPr="003E67D1" w:rsidRDefault="005D07D6" w:rsidP="00FA7A0A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0.58</w:t>
            </w:r>
          </w:p>
        </w:tc>
      </w:tr>
      <w:tr w:rsidR="005D07D6" w:rsidRPr="00C90C46" w14:paraId="185A83AD" w14:textId="77777777" w:rsidTr="002D1408">
        <w:trPr>
          <w:trHeight w:val="290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D122F" w14:textId="7E3123B8" w:rsidR="005D07D6" w:rsidRPr="003E67D1" w:rsidRDefault="00BC67D7" w:rsidP="00FA7A0A">
            <w:pPr>
              <w:spacing w:after="0" w:line="288" w:lineRule="auto"/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Sodium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F688C" w14:textId="149030B7" w:rsidR="005D07D6" w:rsidRPr="003E67D1" w:rsidRDefault="005D07D6" w:rsidP="00FA7A0A">
            <w:pPr>
              <w:spacing w:after="0" w:line="288" w:lineRule="auto"/>
              <w:jc w:val="right"/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</w:pPr>
            <w:r w:rsidRPr="003E67D1">
              <w:rPr>
                <w:rFonts w:ascii="Arial" w:eastAsia="Times New Roman" w:hAnsi="Arial" w:cs="Arial"/>
                <w:color w:val="000000"/>
                <w:sz w:val="24"/>
                <w:lang w:val="en-US" w:eastAsia="de-DE"/>
              </w:rPr>
              <w:t>0.25</w:t>
            </w:r>
          </w:p>
        </w:tc>
      </w:tr>
    </w:tbl>
    <w:p w14:paraId="7214F398" w14:textId="77777777" w:rsidR="006D020E" w:rsidRDefault="00CB2D7F" w:rsidP="00FA7A0A">
      <w:pPr>
        <w:spacing w:after="0" w:line="288" w:lineRule="auto"/>
        <w:rPr>
          <w:rFonts w:ascii="Arial" w:hAnsi="Arial" w:cs="Arial"/>
          <w:sz w:val="24"/>
          <w:lang w:val="en-US"/>
        </w:rPr>
      </w:pPr>
      <w:r w:rsidRPr="003E67D1">
        <w:rPr>
          <w:rFonts w:ascii="Arial" w:hAnsi="Arial" w:cs="Arial"/>
          <w:sz w:val="24"/>
          <w:lang w:val="en-US"/>
        </w:rPr>
        <w:t>Porcistart, Trede &amp; and von Pein GmbH, Itzehoe, Germany</w:t>
      </w:r>
    </w:p>
    <w:p w14:paraId="262DB52A" w14:textId="6A1FF696" w:rsidR="003B07C9" w:rsidRDefault="006D020E" w:rsidP="00AF30FC">
      <w:pPr>
        <w:spacing w:after="0" w:line="288" w:lineRule="auto"/>
        <w:rPr>
          <w:rFonts w:ascii="Arial" w:hAnsi="Arial" w:cs="Arial"/>
          <w:sz w:val="24"/>
          <w:szCs w:val="24"/>
          <w:lang w:val="en-US"/>
        </w:rPr>
      </w:pPr>
      <w:r w:rsidRPr="006D020E">
        <w:rPr>
          <w:rFonts w:ascii="Arial" w:hAnsi="Arial" w:cs="Arial"/>
          <w:sz w:val="24"/>
          <w:vertAlign w:val="superscript"/>
          <w:lang w:val="en-US"/>
        </w:rPr>
        <w:t>1</w:t>
      </w:r>
      <w:r w:rsidR="00CB2D7F" w:rsidRPr="006D020E">
        <w:rPr>
          <w:rFonts w:ascii="Arial" w:hAnsi="Arial" w:cs="Arial"/>
          <w:sz w:val="24"/>
          <w:vertAlign w:val="superscript"/>
          <w:lang w:val="en-US"/>
        </w:rPr>
        <w:t xml:space="preserve"> </w:t>
      </w:r>
      <w:r w:rsidR="00627481" w:rsidRPr="00627481">
        <w:rPr>
          <w:rFonts w:ascii="Arial" w:hAnsi="Arial" w:cs="Arial"/>
          <w:sz w:val="24"/>
          <w:lang w:val="en-US"/>
        </w:rPr>
        <w:t>Standardize</w:t>
      </w:r>
      <w:r w:rsidR="00AF30FC">
        <w:rPr>
          <w:rFonts w:ascii="Arial" w:hAnsi="Arial" w:cs="Arial"/>
          <w:sz w:val="24"/>
          <w:lang w:val="en-US"/>
        </w:rPr>
        <w:t>d to a dry matter content of 88%.</w:t>
      </w:r>
    </w:p>
    <w:sectPr w:rsidR="003B07C9" w:rsidSect="00AF30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CCE4810" w16cid:durableId="2868D2E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A48A8B" w14:textId="77777777" w:rsidR="00B47F40" w:rsidRDefault="00B47F40" w:rsidP="005D07D6">
      <w:pPr>
        <w:spacing w:after="0" w:line="240" w:lineRule="auto"/>
      </w:pPr>
      <w:r>
        <w:separator/>
      </w:r>
    </w:p>
  </w:endnote>
  <w:endnote w:type="continuationSeparator" w:id="0">
    <w:p w14:paraId="261126DB" w14:textId="77777777" w:rsidR="00B47F40" w:rsidRDefault="00B47F40" w:rsidP="005D07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3AC56C" w14:textId="77777777" w:rsidR="00B47F40" w:rsidRDefault="00B47F40" w:rsidP="005D07D6">
      <w:pPr>
        <w:spacing w:after="0" w:line="240" w:lineRule="auto"/>
      </w:pPr>
      <w:r>
        <w:separator/>
      </w:r>
    </w:p>
  </w:footnote>
  <w:footnote w:type="continuationSeparator" w:id="0">
    <w:p w14:paraId="6CCDF58C" w14:textId="77777777" w:rsidR="00B47F40" w:rsidRDefault="00B47F40" w:rsidP="005D07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AD61A5"/>
    <w:multiLevelType w:val="hybridMultilevel"/>
    <w:tmpl w:val="E11EF76E"/>
    <w:lvl w:ilvl="0" w:tplc="E7A4FDA8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2E4187"/>
    <w:multiLevelType w:val="hybridMultilevel"/>
    <w:tmpl w:val="66927328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NZ" w:vendorID="64" w:dllVersion="6" w:nlCheck="1" w:checkStyle="1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NZ" w:vendorID="64" w:dllVersion="131078" w:nlCheck="1" w:checkStyle="1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(1)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0zr0v20dxvsje9wxqpdw52rvfexwd9txes&quot;&gt;My EndNote Library-Saved27042021-Converted&lt;record-ids&gt;&lt;item&gt;2033&lt;/item&gt;&lt;item&gt;2571&lt;/item&gt;&lt;item&gt;3735&lt;/item&gt;&lt;/record-ids&gt;&lt;/item&gt;&lt;/Libraries&gt;"/>
  </w:docVars>
  <w:rsids>
    <w:rsidRoot w:val="005D07D6"/>
    <w:rsid w:val="0000139C"/>
    <w:rsid w:val="00001EF0"/>
    <w:rsid w:val="00002520"/>
    <w:rsid w:val="00014D14"/>
    <w:rsid w:val="00026D60"/>
    <w:rsid w:val="000361F7"/>
    <w:rsid w:val="000755E7"/>
    <w:rsid w:val="000832ED"/>
    <w:rsid w:val="0008703F"/>
    <w:rsid w:val="000956C8"/>
    <w:rsid w:val="000963BC"/>
    <w:rsid w:val="000A02E0"/>
    <w:rsid w:val="000A7155"/>
    <w:rsid w:val="000B6361"/>
    <w:rsid w:val="000C434F"/>
    <w:rsid w:val="000D7D4B"/>
    <w:rsid w:val="000E185E"/>
    <w:rsid w:val="000E4DBB"/>
    <w:rsid w:val="000E5E68"/>
    <w:rsid w:val="00100C19"/>
    <w:rsid w:val="001261C5"/>
    <w:rsid w:val="00127ACF"/>
    <w:rsid w:val="0013284A"/>
    <w:rsid w:val="00132F9B"/>
    <w:rsid w:val="001336CF"/>
    <w:rsid w:val="001606D8"/>
    <w:rsid w:val="001627E6"/>
    <w:rsid w:val="0016586C"/>
    <w:rsid w:val="00167306"/>
    <w:rsid w:val="00173D53"/>
    <w:rsid w:val="00174DF9"/>
    <w:rsid w:val="001779DC"/>
    <w:rsid w:val="0018403B"/>
    <w:rsid w:val="001A185E"/>
    <w:rsid w:val="001D713D"/>
    <w:rsid w:val="001E3446"/>
    <w:rsid w:val="001E68E5"/>
    <w:rsid w:val="002016F1"/>
    <w:rsid w:val="00201DD5"/>
    <w:rsid w:val="00207C6E"/>
    <w:rsid w:val="002174BF"/>
    <w:rsid w:val="00222EA5"/>
    <w:rsid w:val="00230691"/>
    <w:rsid w:val="00231267"/>
    <w:rsid w:val="002354F3"/>
    <w:rsid w:val="0024045F"/>
    <w:rsid w:val="00255711"/>
    <w:rsid w:val="00266790"/>
    <w:rsid w:val="00284FE1"/>
    <w:rsid w:val="002934DD"/>
    <w:rsid w:val="00294D97"/>
    <w:rsid w:val="00296D34"/>
    <w:rsid w:val="002B740F"/>
    <w:rsid w:val="002C6415"/>
    <w:rsid w:val="002D1408"/>
    <w:rsid w:val="002D7A5D"/>
    <w:rsid w:val="002E42EA"/>
    <w:rsid w:val="002F3CED"/>
    <w:rsid w:val="0030299C"/>
    <w:rsid w:val="00304456"/>
    <w:rsid w:val="003120A7"/>
    <w:rsid w:val="00312A35"/>
    <w:rsid w:val="00320674"/>
    <w:rsid w:val="003221D9"/>
    <w:rsid w:val="00324C20"/>
    <w:rsid w:val="00336C10"/>
    <w:rsid w:val="003421A7"/>
    <w:rsid w:val="00352745"/>
    <w:rsid w:val="0035532A"/>
    <w:rsid w:val="00366371"/>
    <w:rsid w:val="003851B4"/>
    <w:rsid w:val="00391E1B"/>
    <w:rsid w:val="003A32A0"/>
    <w:rsid w:val="003A4FD0"/>
    <w:rsid w:val="003B07C9"/>
    <w:rsid w:val="003B449B"/>
    <w:rsid w:val="003C0486"/>
    <w:rsid w:val="003C31E6"/>
    <w:rsid w:val="003C344B"/>
    <w:rsid w:val="003C4889"/>
    <w:rsid w:val="003E67D1"/>
    <w:rsid w:val="003E70A4"/>
    <w:rsid w:val="003F2298"/>
    <w:rsid w:val="00401D3A"/>
    <w:rsid w:val="00403981"/>
    <w:rsid w:val="0040714F"/>
    <w:rsid w:val="0043081D"/>
    <w:rsid w:val="0043540B"/>
    <w:rsid w:val="00437598"/>
    <w:rsid w:val="00461586"/>
    <w:rsid w:val="00462434"/>
    <w:rsid w:val="00463C70"/>
    <w:rsid w:val="00495352"/>
    <w:rsid w:val="004958C8"/>
    <w:rsid w:val="004A3D2B"/>
    <w:rsid w:val="004B2F49"/>
    <w:rsid w:val="004B7AE9"/>
    <w:rsid w:val="004E0EFC"/>
    <w:rsid w:val="0050191A"/>
    <w:rsid w:val="005423EB"/>
    <w:rsid w:val="00544038"/>
    <w:rsid w:val="005453E4"/>
    <w:rsid w:val="00556BE2"/>
    <w:rsid w:val="00562F2A"/>
    <w:rsid w:val="00563EF1"/>
    <w:rsid w:val="005763E2"/>
    <w:rsid w:val="00582210"/>
    <w:rsid w:val="005954AE"/>
    <w:rsid w:val="005B5074"/>
    <w:rsid w:val="005B5642"/>
    <w:rsid w:val="005C1C99"/>
    <w:rsid w:val="005C5496"/>
    <w:rsid w:val="005D07D6"/>
    <w:rsid w:val="005D5437"/>
    <w:rsid w:val="005F28DB"/>
    <w:rsid w:val="005F48D7"/>
    <w:rsid w:val="006002D2"/>
    <w:rsid w:val="00611DBF"/>
    <w:rsid w:val="00612AB9"/>
    <w:rsid w:val="006157DA"/>
    <w:rsid w:val="00617194"/>
    <w:rsid w:val="006216E3"/>
    <w:rsid w:val="00624CFB"/>
    <w:rsid w:val="00624F07"/>
    <w:rsid w:val="00627481"/>
    <w:rsid w:val="00631C1F"/>
    <w:rsid w:val="00635217"/>
    <w:rsid w:val="006453E1"/>
    <w:rsid w:val="00661897"/>
    <w:rsid w:val="006619DC"/>
    <w:rsid w:val="00674E8B"/>
    <w:rsid w:val="00692DB2"/>
    <w:rsid w:val="006943E4"/>
    <w:rsid w:val="006944EF"/>
    <w:rsid w:val="00694D37"/>
    <w:rsid w:val="006A4936"/>
    <w:rsid w:val="006A6045"/>
    <w:rsid w:val="006A72CA"/>
    <w:rsid w:val="006B3EA2"/>
    <w:rsid w:val="006B4C10"/>
    <w:rsid w:val="006C1AAE"/>
    <w:rsid w:val="006D020E"/>
    <w:rsid w:val="006D7B79"/>
    <w:rsid w:val="006E318D"/>
    <w:rsid w:val="007041C5"/>
    <w:rsid w:val="007116F7"/>
    <w:rsid w:val="00714CA4"/>
    <w:rsid w:val="0072443C"/>
    <w:rsid w:val="007279E5"/>
    <w:rsid w:val="00751D28"/>
    <w:rsid w:val="007539B0"/>
    <w:rsid w:val="00790005"/>
    <w:rsid w:val="007B267C"/>
    <w:rsid w:val="007C2374"/>
    <w:rsid w:val="007C67E0"/>
    <w:rsid w:val="007D41AC"/>
    <w:rsid w:val="007D42F9"/>
    <w:rsid w:val="007D75D3"/>
    <w:rsid w:val="007E1A7F"/>
    <w:rsid w:val="007E476C"/>
    <w:rsid w:val="008110E8"/>
    <w:rsid w:val="00817F3B"/>
    <w:rsid w:val="0083497A"/>
    <w:rsid w:val="00835EBA"/>
    <w:rsid w:val="0084173E"/>
    <w:rsid w:val="00863307"/>
    <w:rsid w:val="008713D6"/>
    <w:rsid w:val="0087318D"/>
    <w:rsid w:val="008755D7"/>
    <w:rsid w:val="00880DB5"/>
    <w:rsid w:val="00896921"/>
    <w:rsid w:val="008E4707"/>
    <w:rsid w:val="0091197C"/>
    <w:rsid w:val="009441DC"/>
    <w:rsid w:val="009455BB"/>
    <w:rsid w:val="00952520"/>
    <w:rsid w:val="009561FC"/>
    <w:rsid w:val="00956FB6"/>
    <w:rsid w:val="009604BE"/>
    <w:rsid w:val="009671BE"/>
    <w:rsid w:val="00977F87"/>
    <w:rsid w:val="009B1E67"/>
    <w:rsid w:val="009C0167"/>
    <w:rsid w:val="009C72B2"/>
    <w:rsid w:val="009F52A9"/>
    <w:rsid w:val="009F65F8"/>
    <w:rsid w:val="00A2342A"/>
    <w:rsid w:val="00A235FB"/>
    <w:rsid w:val="00A24284"/>
    <w:rsid w:val="00A42CE0"/>
    <w:rsid w:val="00A43729"/>
    <w:rsid w:val="00A43F9D"/>
    <w:rsid w:val="00A50749"/>
    <w:rsid w:val="00A607CA"/>
    <w:rsid w:val="00A71279"/>
    <w:rsid w:val="00A7153B"/>
    <w:rsid w:val="00A8057B"/>
    <w:rsid w:val="00A86717"/>
    <w:rsid w:val="00AA6B1B"/>
    <w:rsid w:val="00AA7E77"/>
    <w:rsid w:val="00AD4C5C"/>
    <w:rsid w:val="00AD6F0A"/>
    <w:rsid w:val="00AE39A4"/>
    <w:rsid w:val="00AE4E28"/>
    <w:rsid w:val="00AE5FC0"/>
    <w:rsid w:val="00AF30FC"/>
    <w:rsid w:val="00B03D0F"/>
    <w:rsid w:val="00B1374C"/>
    <w:rsid w:val="00B1458A"/>
    <w:rsid w:val="00B14666"/>
    <w:rsid w:val="00B21F3B"/>
    <w:rsid w:val="00B30539"/>
    <w:rsid w:val="00B309B3"/>
    <w:rsid w:val="00B3658E"/>
    <w:rsid w:val="00B45BC6"/>
    <w:rsid w:val="00B47F40"/>
    <w:rsid w:val="00B74196"/>
    <w:rsid w:val="00BA0610"/>
    <w:rsid w:val="00BC6256"/>
    <w:rsid w:val="00BC67D7"/>
    <w:rsid w:val="00BD75C7"/>
    <w:rsid w:val="00BE6FE4"/>
    <w:rsid w:val="00BF0D07"/>
    <w:rsid w:val="00BF5251"/>
    <w:rsid w:val="00C26D89"/>
    <w:rsid w:val="00C369F7"/>
    <w:rsid w:val="00C40F50"/>
    <w:rsid w:val="00C50E99"/>
    <w:rsid w:val="00C55459"/>
    <w:rsid w:val="00C56969"/>
    <w:rsid w:val="00C57E45"/>
    <w:rsid w:val="00C72902"/>
    <w:rsid w:val="00C819C7"/>
    <w:rsid w:val="00C86BE8"/>
    <w:rsid w:val="00C909C3"/>
    <w:rsid w:val="00C90C46"/>
    <w:rsid w:val="00C94D1E"/>
    <w:rsid w:val="00CB2D7F"/>
    <w:rsid w:val="00CC4AE0"/>
    <w:rsid w:val="00CC74AF"/>
    <w:rsid w:val="00CF5624"/>
    <w:rsid w:val="00D148E5"/>
    <w:rsid w:val="00D17E68"/>
    <w:rsid w:val="00D25ABF"/>
    <w:rsid w:val="00D2771D"/>
    <w:rsid w:val="00D31EA9"/>
    <w:rsid w:val="00D32112"/>
    <w:rsid w:val="00D34BAD"/>
    <w:rsid w:val="00D431A4"/>
    <w:rsid w:val="00D43951"/>
    <w:rsid w:val="00D61355"/>
    <w:rsid w:val="00D6407E"/>
    <w:rsid w:val="00D76E8A"/>
    <w:rsid w:val="00D77082"/>
    <w:rsid w:val="00D7752F"/>
    <w:rsid w:val="00D90563"/>
    <w:rsid w:val="00D92BDC"/>
    <w:rsid w:val="00DA7F20"/>
    <w:rsid w:val="00DB43F5"/>
    <w:rsid w:val="00DD347E"/>
    <w:rsid w:val="00DD573B"/>
    <w:rsid w:val="00E03BC7"/>
    <w:rsid w:val="00E06317"/>
    <w:rsid w:val="00E07940"/>
    <w:rsid w:val="00E10F16"/>
    <w:rsid w:val="00E152E0"/>
    <w:rsid w:val="00E56E22"/>
    <w:rsid w:val="00E60084"/>
    <w:rsid w:val="00E83267"/>
    <w:rsid w:val="00E932B0"/>
    <w:rsid w:val="00E948F0"/>
    <w:rsid w:val="00E95EE2"/>
    <w:rsid w:val="00E96A9F"/>
    <w:rsid w:val="00EA20B6"/>
    <w:rsid w:val="00EA79F7"/>
    <w:rsid w:val="00EC4D14"/>
    <w:rsid w:val="00EE6519"/>
    <w:rsid w:val="00F065DE"/>
    <w:rsid w:val="00F2592D"/>
    <w:rsid w:val="00F331A2"/>
    <w:rsid w:val="00F34B65"/>
    <w:rsid w:val="00F422DC"/>
    <w:rsid w:val="00F42BD3"/>
    <w:rsid w:val="00F5310B"/>
    <w:rsid w:val="00F94B74"/>
    <w:rsid w:val="00FA49DD"/>
    <w:rsid w:val="00FA7A0A"/>
    <w:rsid w:val="00FB3EBF"/>
    <w:rsid w:val="00FB7AEA"/>
    <w:rsid w:val="00FD58ED"/>
    <w:rsid w:val="00FE7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287E6E"/>
  <w15:docId w15:val="{DFBF53EF-6180-4728-A563-1033363D7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5E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D07D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D07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07D6"/>
  </w:style>
  <w:style w:type="paragraph" w:styleId="Footer">
    <w:name w:val="footer"/>
    <w:basedOn w:val="Normal"/>
    <w:link w:val="FooterChar"/>
    <w:uiPriority w:val="99"/>
    <w:unhideWhenUsed/>
    <w:rsid w:val="005D07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07D6"/>
  </w:style>
  <w:style w:type="paragraph" w:customStyle="1" w:styleId="EndNoteBibliographyTitle">
    <w:name w:val="EndNote Bibliography Title"/>
    <w:basedOn w:val="Normal"/>
    <w:link w:val="EndNoteBibliographyTitleZchn"/>
    <w:rsid w:val="005B564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5B564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5B564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5B5642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002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02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02D2"/>
    <w:rPr>
      <w:sz w:val="20"/>
      <w:szCs w:val="20"/>
    </w:rPr>
  </w:style>
  <w:style w:type="table" w:styleId="TableGrid">
    <w:name w:val="Table Grid"/>
    <w:basedOn w:val="TableNormal"/>
    <w:uiPriority w:val="39"/>
    <w:rsid w:val="000013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013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9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9B3"/>
    <w:rPr>
      <w:b/>
      <w:bCs/>
      <w:sz w:val="20"/>
      <w:szCs w:val="20"/>
    </w:rPr>
  </w:style>
  <w:style w:type="paragraph" w:customStyle="1" w:styleId="ANMReferences">
    <w:name w:val="ANM References"/>
    <w:basedOn w:val="Normal"/>
    <w:qFormat/>
    <w:rsid w:val="00E03BC7"/>
    <w:pPr>
      <w:spacing w:after="0" w:line="480" w:lineRule="auto"/>
      <w:ind w:left="567" w:hanging="567"/>
    </w:pPr>
    <w:rPr>
      <w:rFonts w:ascii="Arial" w:eastAsia="Times New Roman" w:hAnsi="Arial" w:cs="Times New Roman"/>
      <w:szCs w:val="24"/>
      <w:lang w:val="en-GB" w:eastAsia="fr-FR"/>
    </w:rPr>
  </w:style>
  <w:style w:type="paragraph" w:customStyle="1" w:styleId="ANMapapertitle">
    <w:name w:val="ANM a paper title"/>
    <w:next w:val="ANMauthorname"/>
    <w:link w:val="ANMapapertitleCar"/>
    <w:uiPriority w:val="99"/>
    <w:qFormat/>
    <w:rsid w:val="00403981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authorname">
    <w:name w:val="ANM author name"/>
    <w:uiPriority w:val="99"/>
    <w:qFormat/>
    <w:rsid w:val="00403981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403981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Default">
    <w:name w:val="Default"/>
    <w:rsid w:val="00403981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Times New Roman"/>
      <w:color w:val="000000"/>
      <w:sz w:val="24"/>
      <w:szCs w:val="24"/>
      <w:lang w:val="en-GB"/>
    </w:rPr>
  </w:style>
  <w:style w:type="character" w:customStyle="1" w:styleId="st">
    <w:name w:val="st"/>
    <w:basedOn w:val="DefaultParagraphFont"/>
    <w:semiHidden/>
    <w:rsid w:val="00403981"/>
  </w:style>
  <w:style w:type="character" w:styleId="Hyperlink">
    <w:name w:val="Hyperlink"/>
    <w:uiPriority w:val="99"/>
    <w:unhideWhenUsed/>
    <w:rsid w:val="00403981"/>
    <w:rPr>
      <w:color w:val="0000FF"/>
      <w:u w:val="single"/>
    </w:rPr>
  </w:style>
  <w:style w:type="paragraph" w:styleId="NoSpacing">
    <w:name w:val="No Spacing"/>
    <w:uiPriority w:val="1"/>
    <w:qFormat/>
    <w:rsid w:val="00403981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sa8294f4d">
    <w:name w:val="s_a8294f4d"/>
    <w:basedOn w:val="DefaultParagraphFont"/>
    <w:semiHidden/>
    <w:rsid w:val="00403981"/>
  </w:style>
  <w:style w:type="paragraph" w:styleId="BalloonText">
    <w:name w:val="Balloon Text"/>
    <w:basedOn w:val="Normal"/>
    <w:link w:val="BalloonTextChar"/>
    <w:uiPriority w:val="99"/>
    <w:semiHidden/>
    <w:unhideWhenUsed/>
    <w:rsid w:val="00DA7F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F20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A7A0A"/>
    <w:pPr>
      <w:spacing w:after="0" w:line="240" w:lineRule="auto"/>
    </w:p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6B3E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891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4EF6A9-EF86-4A99-8928-ECE50AE3C8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f8ce4A0MKrXX5rE</dc:creator>
  <cp:keywords/>
  <dc:description/>
  <cp:lastModifiedBy>Vijayakumar S</cp:lastModifiedBy>
  <cp:revision>4</cp:revision>
  <dcterms:created xsi:type="dcterms:W3CDTF">2023-12-15T15:24:00Z</dcterms:created>
  <dcterms:modified xsi:type="dcterms:W3CDTF">2026-05-22T08:43:00Z</dcterms:modified>
</cp:coreProperties>
</file>